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440" w:firstLineChars="600"/>
      </w:pPr>
      <w:r>
        <w:rPr>
          <w:rFonts w:hint="eastAsia"/>
          <w:sz w:val="24"/>
          <w:szCs w:val="32"/>
        </w:rPr>
        <w:t xml:space="preserve">Supplement table 1  Nucleotide polymorphism of </w:t>
      </w:r>
      <w:r>
        <w:rPr>
          <w:rFonts w:hint="eastAsia"/>
          <w:sz w:val="24"/>
          <w:szCs w:val="32"/>
          <w:lang w:val="en-US" w:eastAsia="zh-CN"/>
        </w:rPr>
        <w:t xml:space="preserve">the </w:t>
      </w:r>
      <w:r>
        <w:rPr>
          <w:rFonts w:hint="eastAsia"/>
          <w:i/>
          <w:iCs/>
          <w:sz w:val="24"/>
          <w:szCs w:val="32"/>
        </w:rPr>
        <w:t>ABO</w:t>
      </w:r>
      <w:r>
        <w:rPr>
          <w:rFonts w:hint="eastAsia"/>
          <w:sz w:val="24"/>
          <w:szCs w:val="32"/>
        </w:rPr>
        <w:t xml:space="preserve"> gene in specimens ID </w:t>
      </w:r>
      <w:r>
        <w:rPr>
          <w:rFonts w:hint="eastAsia"/>
          <w:sz w:val="24"/>
          <w:szCs w:val="32"/>
          <w:lang w:val="en-US" w:eastAsia="zh-CN"/>
        </w:rPr>
        <w:t>number</w:t>
      </w:r>
      <w:r>
        <w:rPr>
          <w:rFonts w:hint="eastAsia"/>
          <w:sz w:val="24"/>
          <w:szCs w:val="32"/>
        </w:rPr>
        <w:t xml:space="preserve">3 to 8 by </w:t>
      </w:r>
      <w:r>
        <w:rPr>
          <w:rFonts w:hint="eastAsia"/>
          <w:sz w:val="24"/>
          <w:szCs w:val="32"/>
          <w:lang w:val="en-US" w:eastAsia="zh-CN"/>
        </w:rPr>
        <w:t xml:space="preserve">the </w:t>
      </w:r>
      <w:r>
        <w:rPr>
          <w:rFonts w:hint="eastAsia"/>
          <w:sz w:val="24"/>
          <w:szCs w:val="32"/>
        </w:rPr>
        <w:t>NGS method</w:t>
      </w:r>
    </w:p>
    <w:tbl>
      <w:tblPr>
        <w:tblStyle w:val="2"/>
        <w:tblW w:w="114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6"/>
        <w:gridCol w:w="1582"/>
        <w:gridCol w:w="1607"/>
        <w:gridCol w:w="1573"/>
        <w:gridCol w:w="1497"/>
        <w:gridCol w:w="1680"/>
        <w:gridCol w:w="1715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180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Location*</w:t>
            </w:r>
          </w:p>
        </w:tc>
        <w:tc>
          <w:tcPr>
            <w:tcW w:w="9654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sz w:val="24"/>
                <w:szCs w:val="32"/>
              </w:rPr>
              <w:t>specimen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180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3(c.28+5G&gt;C)</w:t>
            </w:r>
          </w:p>
        </w:tc>
        <w:tc>
          <w:tcPr>
            <w:tcW w:w="16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4(c.155+5G&gt;A)</w:t>
            </w:r>
          </w:p>
        </w:tc>
        <w:tc>
          <w:tcPr>
            <w:tcW w:w="15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5(c.155+5G&gt;A)</w:t>
            </w:r>
          </w:p>
        </w:tc>
        <w:tc>
          <w:tcPr>
            <w:tcW w:w="14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6(c.155+5G&gt;A)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7(c.204-1G&gt;A)</w:t>
            </w:r>
          </w:p>
        </w:tc>
        <w:tc>
          <w:tcPr>
            <w:tcW w:w="17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8(c.374+5G&gt;A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180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</w:t>
            </w:r>
          </w:p>
        </w:tc>
        <w:tc>
          <w:tcPr>
            <w:tcW w:w="158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6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9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11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A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17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74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85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99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107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117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134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142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148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1481_148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-/ins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-/ins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-/-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-/ins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-/ins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1929_193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G/C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G/C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G/G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GG/G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G/C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G/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216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220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234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254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257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275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287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302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328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341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356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365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383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391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398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13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143_414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TCT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TCT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TCT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TCT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16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28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36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51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C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52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A/del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A/del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A/del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A/de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54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577_457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AATATTTATTAATTTCCCTTC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AATATTTATTAATTTCCCTTC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AATATTTATTAATTTCCCTTC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AATATTTATTAATTTCCCTT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59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66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del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del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del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de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478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08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10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33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45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58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61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70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88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94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598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604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612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614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6265_626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G/C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G/C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G/T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G/T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G/C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G/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627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629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8+646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647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586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579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563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5540_553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A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A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G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G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A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541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488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477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473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T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463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462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460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441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428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392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355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293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288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2337_233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InsGGCAGTT/insGGCAGT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InsGGCAGTT/insGGCAGT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GCAGT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GCAGT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InsGGCAGTT/insGGCAGT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GCAGT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218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204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194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172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169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120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7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1053_103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ACAACAACAAAACAAC/del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ACAACAACAAAACAAC/del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ACAACAACAAAACAAC/AACAACAACAAAACAA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ACAACAACAAAACAAC/AACAACAACAAAACAA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ACAACAACAAAACAAC/del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ACAACAACAAAACAAC/AACAACAACAAAACA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74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65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55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28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-8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98+36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99-35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99-32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99-28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99-18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06G&gt;T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5+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5+13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5+20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5+47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5+52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5+57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5+69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6-48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6-38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6-20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6-17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56-9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188_18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A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G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G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G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A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C/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3+2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3+72_7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TGTGGACAGAA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TGTGGACAGAA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GTGTGGACAGA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3+10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3+11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3+16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3+215_21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AA/G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A/A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A/A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A/A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AA/G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AA/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3+34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3+41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3+73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4-54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4-51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4-22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4-19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4-17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4-61_6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4-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04-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2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39+103_10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CC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CC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/insC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40-24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40-21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40-10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40-2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40-2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6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del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del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del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de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29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4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8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16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17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18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22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23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27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28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44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4+49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5-425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5-33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5-269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5-26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5-16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5-15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5-10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5-4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375-4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46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52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G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G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64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657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68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70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771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79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80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829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5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4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16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180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.930</w:t>
            </w:r>
          </w:p>
        </w:tc>
        <w:tc>
          <w:tcPr>
            <w:tcW w:w="158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0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57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A</w:t>
            </w:r>
          </w:p>
        </w:tc>
        <w:tc>
          <w:tcPr>
            <w:tcW w:w="171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</w:tr>
    </w:tbl>
    <w:p>
      <w:pPr>
        <w:snapToGrid w:val="0"/>
        <w:spacing w:line="440" w:lineRule="exact"/>
        <w:ind w:firstLine="411" w:firstLineChars="196"/>
        <w:rPr>
          <w:rFonts w:hAnsiTheme="minorEastAsia"/>
          <w:kern w:val="0"/>
          <w:szCs w:val="21"/>
        </w:rPr>
      </w:pPr>
      <w:r>
        <w:rPr>
          <w:rFonts w:hint="eastAsia" w:hAnsiTheme="minorEastAsia"/>
          <w:kern w:val="0"/>
          <w:szCs w:val="21"/>
        </w:rPr>
        <w:t>*The position of intron sequence was according to sequenc</w:t>
      </w:r>
      <w:r>
        <w:rPr>
          <w:rFonts w:hint="eastAsia" w:hAnsiTheme="minorEastAsia"/>
          <w:kern w:val="0"/>
          <w:szCs w:val="21"/>
          <w:lang w:val="en-US" w:eastAsia="zh-CN"/>
        </w:rPr>
        <w:t>e</w:t>
      </w:r>
      <w:r>
        <w:rPr>
          <w:rFonts w:hint="eastAsia" w:hAnsiTheme="minorEastAsia"/>
          <w:kern w:val="0"/>
          <w:szCs w:val="21"/>
        </w:rPr>
        <w:t xml:space="preserve"> of the NG_006669.2</w:t>
      </w:r>
      <w:r>
        <w:rPr>
          <w:rFonts w:hint="eastAsia" w:hAnsiTheme="minorEastAsia"/>
          <w:kern w:val="0"/>
          <w:szCs w:val="21"/>
        </w:rPr>
        <w:t xml:space="preserve">. </w:t>
      </w:r>
      <w:r>
        <w:rPr>
          <w:rFonts w:hint="eastAsia" w:hAnsiTheme="minorEastAsia"/>
          <w:kern w:val="0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hAnsiTheme="minorEastAsia"/>
          <w:kern w:val="0"/>
          <w:szCs w:val="21"/>
        </w:rPr>
        <w:t xml:space="preserve">c.28+94 indicates to the 94th base (intron sequence) starting from position 28 of cDNA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EC429F"/>
    <w:rsid w:val="0001693A"/>
    <w:rsid w:val="005611EE"/>
    <w:rsid w:val="076A1274"/>
    <w:rsid w:val="076C3324"/>
    <w:rsid w:val="0ACC35AC"/>
    <w:rsid w:val="193A77BA"/>
    <w:rsid w:val="2341047B"/>
    <w:rsid w:val="2A5B227C"/>
    <w:rsid w:val="3B7A26AB"/>
    <w:rsid w:val="49EC429F"/>
    <w:rsid w:val="5AD01332"/>
    <w:rsid w:val="5DCD1C01"/>
    <w:rsid w:val="5F444ED5"/>
    <w:rsid w:val="5FAA176F"/>
    <w:rsid w:val="60723ACE"/>
    <w:rsid w:val="6827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993</Words>
  <Characters>5664</Characters>
  <Lines>47</Lines>
  <Paragraphs>13</Paragraphs>
  <TotalTime>0</TotalTime>
  <ScaleCrop>false</ScaleCrop>
  <LinksUpToDate>false</LinksUpToDate>
  <CharactersWithSpaces>6644</CharactersWithSpaces>
  <Application>WPS Office_11.8.2.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6:20:00Z</dcterms:created>
  <dc:creator>PC</dc:creator>
  <cp:lastModifiedBy>PC</cp:lastModifiedBy>
  <cp:lastPrinted>2020-08-14T02:55:00Z</cp:lastPrinted>
  <dcterms:modified xsi:type="dcterms:W3CDTF">2021-11-14T23:33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276</vt:lpwstr>
  </property>
</Properties>
</file>